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6" w:type="dxa"/>
        <w:tblLook w:val="04A0" w:firstRow="1" w:lastRow="0" w:firstColumn="1" w:lastColumn="0" w:noHBand="0" w:noVBand="1"/>
      </w:tblPr>
      <w:tblGrid>
        <w:gridCol w:w="3795"/>
        <w:gridCol w:w="1152"/>
        <w:gridCol w:w="1876"/>
        <w:gridCol w:w="1483"/>
      </w:tblGrid>
      <w:tr w:rsidR="00C355F4" w:rsidRPr="00D357A2" w14:paraId="1C2A85BD" w14:textId="77777777" w:rsidTr="003B761F">
        <w:trPr>
          <w:trHeight w:val="293"/>
        </w:trPr>
        <w:tc>
          <w:tcPr>
            <w:tcW w:w="8306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68E37" w14:textId="77777777" w:rsidR="00C355F4" w:rsidRPr="003A2A29" w:rsidRDefault="00C355F4" w:rsidP="003B761F">
            <w:pPr>
              <w:spacing w:line="360" w:lineRule="auto"/>
              <w:rPr>
                <w:rFonts w:ascii="Arial" w:hAnsi="Arial" w:cs="Arial"/>
              </w:rPr>
            </w:pPr>
            <w:r w:rsidRPr="007335D2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8 Table. Sensitivity analysis of the association between RetiAGE and risk of osteoporosis in participants aged over 60 years in the prospective UK Biobank cohort.</w:t>
            </w:r>
          </w:p>
        </w:tc>
      </w:tr>
      <w:tr w:rsidR="00C355F4" w:rsidRPr="00D357A2" w14:paraId="7676CA6D" w14:textId="77777777" w:rsidTr="003B761F">
        <w:trPr>
          <w:trHeight w:val="293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5953A7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EAEA66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2F1A25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0AB962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355F4" w:rsidRPr="00D357A2" w14:paraId="2575B10E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B208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etiAGE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AF41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1BFE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-1.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AEC6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5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355F4" w:rsidRPr="00D357A2" w14:paraId="35062DC4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38BC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4530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0174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-1.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8FC4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355F4" w:rsidRPr="00D357A2" w14:paraId="3814E90A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690B1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Gender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C400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E47A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33-5.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0A2C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355F4" w:rsidRPr="00D357A2" w14:paraId="53C107C4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D012C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BMI, kg/m</w:t>
            </w:r>
            <w:r w:rsidRPr="00D357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B4F9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92F1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0343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355F4" w:rsidRPr="00D357A2" w14:paraId="09DA2EE0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3CFA8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DM histo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379F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B591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3-1.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373E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9</w:t>
            </w:r>
          </w:p>
        </w:tc>
      </w:tr>
      <w:tr w:rsidR="00C355F4" w:rsidRPr="00D357A2" w14:paraId="243C439C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09B1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TN histo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7542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5A63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-1.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7A15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6</w:t>
            </w:r>
          </w:p>
        </w:tc>
      </w:tr>
      <w:tr w:rsidR="00C355F4" w:rsidRPr="00D357A2" w14:paraId="3AB12768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A7231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9652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9D6F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-1.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7667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C355F4" w:rsidRPr="00D357A2" w14:paraId="4DDA4AEB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A064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MET (moderate),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ns/wee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ED7A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304B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9852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70</w:t>
            </w:r>
          </w:p>
        </w:tc>
      </w:tr>
      <w:tr w:rsidR="00C355F4" w:rsidRPr="00D357A2" w14:paraId="6326BCEB" w14:textId="77777777" w:rsidTr="003B761F">
        <w:trPr>
          <w:trHeight w:val="293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78FE00" w14:textId="77777777" w:rsidR="00C355F4" w:rsidRPr="00D357A2" w:rsidRDefault="00C355F4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 xml:space="preserve">MET (walking),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ns/week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51DAB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FF088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B48DB" w14:textId="77777777" w:rsidR="00C355F4" w:rsidRPr="00D357A2" w:rsidRDefault="00C355F4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03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355F4" w:rsidRPr="00D357A2" w14:paraId="460D5EDF" w14:textId="77777777" w:rsidTr="003B761F">
        <w:trPr>
          <w:trHeight w:val="293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14:paraId="602A6886" w14:textId="77777777" w:rsidR="00C355F4" w:rsidRDefault="00C355F4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r w:rsidRPr="00052C10">
              <w:rPr>
                <w:rFonts w:ascii="Arial" w:hAnsi="Arial" w:cs="Arial"/>
                <w:sz w:val="18"/>
                <w:szCs w:val="18"/>
              </w:rPr>
              <w:t>BMI, body mass index; DM, diabetes mellitus; HTN, hypertension; MET, metabolic equivalent, measured in minut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5F8BEC3" w14:textId="77777777" w:rsidR="00C355F4" w:rsidRPr="00D357A2" w:rsidRDefault="00C355F4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052C10">
              <w:rPr>
                <w:rFonts w:ascii="Arial" w:hAnsi="Arial" w:cs="Arial"/>
                <w:sz w:val="18"/>
                <w:szCs w:val="18"/>
              </w:rPr>
              <w:t>Age, gender, BMI, diabetes, hypertension, smoking status, and METs of walking and moderate activity(minutes/week) were adjusted in the analysis.</w:t>
            </w:r>
          </w:p>
          <w:p w14:paraId="42BB0FC3" w14:textId="77777777" w:rsidR="00C355F4" w:rsidRPr="00D357A2" w:rsidRDefault="00C355F4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1D588C46" w14:textId="77777777" w:rsidR="00C355F4" w:rsidRPr="00D357A2" w:rsidRDefault="00C355F4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</w:t>
            </w:r>
          </w:p>
          <w:p w14:paraId="690A2A80" w14:textId="77777777" w:rsidR="00C355F4" w:rsidRPr="003A2A29" w:rsidRDefault="00C355F4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Gender is modeled with women as the reference category.</w:t>
            </w:r>
          </w:p>
        </w:tc>
      </w:tr>
    </w:tbl>
    <w:p w14:paraId="08C62194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F4"/>
    <w:rsid w:val="00234946"/>
    <w:rsid w:val="007F23E3"/>
    <w:rsid w:val="0083300D"/>
    <w:rsid w:val="00C355F4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4ADE"/>
  <w15:chartTrackingRefBased/>
  <w15:docId w15:val="{8FFD69A9-C7C8-4AF6-ACAF-01C219F2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5F4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55F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5F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5F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5F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5F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5F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5F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5F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5F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5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355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355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355F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355F4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355F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355F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5F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355F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355F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5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5F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5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5F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55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5F4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C355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5F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55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55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7:00Z</dcterms:created>
  <dcterms:modified xsi:type="dcterms:W3CDTF">2026-04-02T09:27:00Z</dcterms:modified>
</cp:coreProperties>
</file>